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671"/>
        <w:tblW w:w="13036" w:type="dxa"/>
        <w:tblLook w:val="04A0" w:firstRow="1" w:lastRow="0" w:firstColumn="1" w:lastColumn="0" w:noHBand="0" w:noVBand="1"/>
      </w:tblPr>
      <w:tblGrid>
        <w:gridCol w:w="680"/>
        <w:gridCol w:w="2150"/>
        <w:gridCol w:w="1603"/>
        <w:gridCol w:w="1290"/>
        <w:gridCol w:w="1460"/>
        <w:gridCol w:w="1400"/>
        <w:gridCol w:w="1360"/>
        <w:gridCol w:w="1290"/>
        <w:gridCol w:w="1803"/>
      </w:tblGrid>
      <w:tr w:rsidR="00FD79B8" w:rsidRPr="00FD79B8" w14:paraId="64E82624" w14:textId="77777777" w:rsidTr="007E005E">
        <w:trPr>
          <w:trHeight w:val="615"/>
        </w:trPr>
        <w:tc>
          <w:tcPr>
            <w:tcW w:w="6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5C9CE98B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Rank</w:t>
            </w:r>
          </w:p>
        </w:tc>
        <w:tc>
          <w:tcPr>
            <w:tcW w:w="21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0AB85390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ompound name</w:t>
            </w:r>
          </w:p>
        </w:tc>
        <w:tc>
          <w:tcPr>
            <w:tcW w:w="160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vAlign w:val="center"/>
            <w:hideMark/>
          </w:tcPr>
          <w:p w14:paraId="5C6A7B86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Mean of PFK15 group</w:t>
            </w:r>
          </w:p>
        </w:tc>
        <w:tc>
          <w:tcPr>
            <w:tcW w:w="129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vAlign w:val="center"/>
            <w:hideMark/>
          </w:tcPr>
          <w:p w14:paraId="7C11B711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Mean of Control group</w:t>
            </w:r>
          </w:p>
        </w:tc>
        <w:tc>
          <w:tcPr>
            <w:tcW w:w="14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4EA8FCE3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VIP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43FA7817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-VALUE</w:t>
            </w:r>
          </w:p>
        </w:tc>
        <w:tc>
          <w:tcPr>
            <w:tcW w:w="13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7ADDEC35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Q-VALUE</w:t>
            </w:r>
          </w:p>
        </w:tc>
        <w:tc>
          <w:tcPr>
            <w:tcW w:w="129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vAlign w:val="center"/>
            <w:hideMark/>
          </w:tcPr>
          <w:p w14:paraId="2EBBB600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180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vAlign w:val="center"/>
            <w:hideMark/>
          </w:tcPr>
          <w:p w14:paraId="7241E481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LOG_FOLDCHANGE</w:t>
            </w:r>
          </w:p>
        </w:tc>
      </w:tr>
      <w:tr w:rsidR="00FD79B8" w:rsidRPr="00FD79B8" w14:paraId="35B556FA" w14:textId="77777777" w:rsidTr="007E005E">
        <w:trPr>
          <w:trHeight w:val="315"/>
        </w:trPr>
        <w:tc>
          <w:tcPr>
            <w:tcW w:w="680" w:type="dxa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390C27E4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2263367D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yclic 3',5'-AMP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532E1906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12728594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2A82DD30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3294911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796C4463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931075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498894E2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5912E-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17C472F4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25160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667AADBD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15243907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0B682738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01050712</w:t>
            </w:r>
          </w:p>
        </w:tc>
      </w:tr>
      <w:tr w:rsidR="00FD79B8" w:rsidRPr="00FD79B8" w14:paraId="6E0D8F9E" w14:textId="77777777" w:rsidTr="007E005E">
        <w:trPr>
          <w:trHeight w:val="315"/>
        </w:trPr>
        <w:tc>
          <w:tcPr>
            <w:tcW w:w="680" w:type="dxa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08D6812D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28265259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-Phosphoglyceric acid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6131E03F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71.438364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5174A867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4.64012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036D5741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378058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14B9184E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066416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1BE62AF3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49438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680A721C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95763646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73C88119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64444734</w:t>
            </w:r>
          </w:p>
        </w:tc>
      </w:tr>
      <w:tr w:rsidR="00FD79B8" w:rsidRPr="00FD79B8" w14:paraId="65186C7D" w14:textId="77777777" w:rsidTr="007E005E">
        <w:trPr>
          <w:trHeight w:val="315"/>
        </w:trPr>
        <w:tc>
          <w:tcPr>
            <w:tcW w:w="680" w:type="dxa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194BA433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05E6FF7D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osphoenolpyruvic</w:t>
            </w:r>
            <w:proofErr w:type="spellEnd"/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09E4126A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0.095955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0DA3223C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6.022887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46651457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394468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2ECA1E74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4799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1AFF219C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70874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48B90C80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41284001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7E21787E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770972788</w:t>
            </w:r>
          </w:p>
        </w:tc>
      </w:tr>
      <w:tr w:rsidR="00FD79B8" w:rsidRPr="00FD79B8" w14:paraId="5BCBF155" w14:textId="77777777" w:rsidTr="007E005E">
        <w:trPr>
          <w:trHeight w:val="315"/>
        </w:trPr>
        <w:tc>
          <w:tcPr>
            <w:tcW w:w="680" w:type="dxa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7506D4D8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22204FB7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umaric acid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4C9EF306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87.683391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08DE1B54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1.400696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4BCB1971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423500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499BD92B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5188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7AE72DA5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70874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11CF09C8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761921179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4EB6F46E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65672148</w:t>
            </w:r>
          </w:p>
        </w:tc>
      </w:tr>
      <w:tr w:rsidR="00FD79B8" w:rsidRPr="00FD79B8" w14:paraId="307DCCF8" w14:textId="77777777" w:rsidTr="007E005E">
        <w:trPr>
          <w:trHeight w:val="315"/>
        </w:trPr>
        <w:tc>
          <w:tcPr>
            <w:tcW w:w="680" w:type="dxa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39F62DC2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34464A30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lic acid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0798DDB2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914.7928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0E7DA95E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85.5783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05D73B5E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5335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2D0D2BD0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21439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6D5699E9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92954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2E5B6732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97887663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0392C435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74768378</w:t>
            </w:r>
          </w:p>
        </w:tc>
      </w:tr>
      <w:tr w:rsidR="00FD79B8" w:rsidRPr="00FD79B8" w14:paraId="1751A063" w14:textId="77777777" w:rsidTr="007E005E">
        <w:trPr>
          <w:trHeight w:val="315"/>
        </w:trPr>
        <w:tc>
          <w:tcPr>
            <w:tcW w:w="680" w:type="dxa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652D03E8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0AFBD5DE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ysteic</w:t>
            </w:r>
            <w:proofErr w:type="spellEnd"/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7A485F6A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6.127646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4581676F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3.0479116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1069E5F8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474709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49A80A00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52970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4E947099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41188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2FB08C2D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75264261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22FE7816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60817312</w:t>
            </w:r>
          </w:p>
        </w:tc>
      </w:tr>
      <w:tr w:rsidR="00FD79B8" w:rsidRPr="00FD79B8" w14:paraId="5BA271E1" w14:textId="77777777" w:rsidTr="007E005E">
        <w:trPr>
          <w:trHeight w:val="315"/>
        </w:trPr>
        <w:tc>
          <w:tcPr>
            <w:tcW w:w="680" w:type="dxa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3182B8E1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7EFB4B14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lycerol 3-phosphat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097C3914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4.6168816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7DA65CA6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.2568829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723D48D5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848628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34200F63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53073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4CFB141E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41188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573FA3DB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9249669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3F7DE40C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70160593</w:t>
            </w:r>
          </w:p>
        </w:tc>
      </w:tr>
      <w:tr w:rsidR="00FD79B8" w:rsidRPr="00FD79B8" w14:paraId="4A2CAA7E" w14:textId="77777777" w:rsidTr="007E005E">
        <w:trPr>
          <w:trHeight w:val="315"/>
        </w:trPr>
        <w:tc>
          <w:tcPr>
            <w:tcW w:w="680" w:type="dxa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01F7B68F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17233C0E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lyceric</w:t>
            </w:r>
            <w:proofErr w:type="spellEnd"/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3DC3B018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7.292953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17474C62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4.370454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2549FFE7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967738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22EB1284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64690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2F322460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46193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31AA4939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443558237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6CC7DB15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88983489</w:t>
            </w:r>
          </w:p>
        </w:tc>
      </w:tr>
      <w:tr w:rsidR="00FD79B8" w:rsidRPr="00FD79B8" w14:paraId="5C4576D4" w14:textId="77777777" w:rsidTr="007E005E">
        <w:trPr>
          <w:trHeight w:val="315"/>
        </w:trPr>
        <w:tc>
          <w:tcPr>
            <w:tcW w:w="680" w:type="dxa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2E9572F9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36689412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-Lactic acid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650559AB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3325.2366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194DDAE0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184.085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5AD2907A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195102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5AFD6EA3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69238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478A46A5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46193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1EC50335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93338848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0718C4E0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975772683</w:t>
            </w:r>
          </w:p>
        </w:tc>
      </w:tr>
      <w:tr w:rsidR="00FD79B8" w:rsidRPr="00FD79B8" w14:paraId="31FDC102" w14:textId="77777777" w:rsidTr="007E005E">
        <w:trPr>
          <w:trHeight w:val="315"/>
        </w:trPr>
        <w:tc>
          <w:tcPr>
            <w:tcW w:w="680" w:type="dxa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6FEC785B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5DD236FD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ippuric acid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64947288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9.8348425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2DFAB774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.162174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065CB423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94235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2D7751C5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86583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5588CF1A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70878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7C7DFECB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35402842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08A4B699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3513174</w:t>
            </w:r>
          </w:p>
        </w:tc>
      </w:tr>
      <w:tr w:rsidR="00FD79B8" w:rsidRPr="00FD79B8" w14:paraId="28A1AC81" w14:textId="77777777" w:rsidTr="007E005E">
        <w:trPr>
          <w:trHeight w:val="630"/>
        </w:trPr>
        <w:tc>
          <w:tcPr>
            <w:tcW w:w="680" w:type="dxa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6EE230C2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vAlign w:val="center"/>
            <w:hideMark/>
          </w:tcPr>
          <w:p w14:paraId="767563CE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-Hydroxyphenylpyruvic acid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1082D43E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5.1839814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0615127D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.2053097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7172EF38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036538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61501ED1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92545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59BB3248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70878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7D84E5BE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2296372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6E6EB84F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56809004</w:t>
            </w:r>
          </w:p>
        </w:tc>
      </w:tr>
      <w:tr w:rsidR="00FD79B8" w:rsidRPr="00FD79B8" w14:paraId="302DE7E3" w14:textId="77777777" w:rsidTr="007E005E">
        <w:trPr>
          <w:trHeight w:val="630"/>
        </w:trPr>
        <w:tc>
          <w:tcPr>
            <w:tcW w:w="680" w:type="dxa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5D63A9CD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vAlign w:val="center"/>
            <w:hideMark/>
          </w:tcPr>
          <w:p w14:paraId="53760E9D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ructose 1,6-bisphosphat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731B8183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5.521729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01446EB0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2.8085493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3956FF39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642093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598A0AC5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98900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1FCBFD70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70878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6FC66B4E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88296680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2A0F8354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287757971</w:t>
            </w:r>
          </w:p>
        </w:tc>
      </w:tr>
      <w:tr w:rsidR="00FD79B8" w:rsidRPr="00FD79B8" w14:paraId="316E16A9" w14:textId="77777777" w:rsidTr="007E005E">
        <w:trPr>
          <w:trHeight w:val="315"/>
        </w:trPr>
        <w:tc>
          <w:tcPr>
            <w:tcW w:w="680" w:type="dxa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6C25B60C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7DC5C83E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luconic acid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279FE34B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4.608064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3BDF75F5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7.1081398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06BD1D50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819115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201A295B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327339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26B150BE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26644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7B7343D7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234097349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0FFE7F80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59692052</w:t>
            </w:r>
          </w:p>
        </w:tc>
      </w:tr>
      <w:tr w:rsidR="00FD79B8" w:rsidRPr="00FD79B8" w14:paraId="5F42B0D3" w14:textId="77777777" w:rsidTr="007E005E">
        <w:trPr>
          <w:trHeight w:val="630"/>
        </w:trPr>
        <w:tc>
          <w:tcPr>
            <w:tcW w:w="680" w:type="dxa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67681DF8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vAlign w:val="center"/>
            <w:hideMark/>
          </w:tcPr>
          <w:p w14:paraId="2052A55D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edoheptulose</w:t>
            </w:r>
            <w:proofErr w:type="spellEnd"/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7-phosphat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1D9E9457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59.06106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67AD7FE1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6.313064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060FD660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935390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289FC91D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64947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14F325C5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94843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4EFCADF0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00522584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14:paraId="4EA9B2F1" w14:textId="77777777" w:rsidR="00FD79B8" w:rsidRPr="00FD79B8" w:rsidRDefault="00FD79B8" w:rsidP="00FD79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D79B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586218503</w:t>
            </w:r>
          </w:p>
        </w:tc>
      </w:tr>
    </w:tbl>
    <w:p w14:paraId="49F4B1C1" w14:textId="2E0AF673" w:rsidR="00A81613" w:rsidRPr="00FD79B8" w:rsidRDefault="00FD79B8" w:rsidP="00FD79B8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S3. </w:t>
      </w:r>
      <w:r w:rsidRPr="00FD79B8">
        <w:rPr>
          <w:b/>
          <w:bCs/>
          <w:sz w:val="24"/>
          <w:szCs w:val="24"/>
        </w:rPr>
        <w:t xml:space="preserve">Expression profiles of 14 </w:t>
      </w:r>
      <w:r w:rsidR="00F31243" w:rsidRPr="00FD79B8">
        <w:rPr>
          <w:b/>
          <w:bCs/>
          <w:sz w:val="24"/>
          <w:szCs w:val="24"/>
        </w:rPr>
        <w:t>selected</w:t>
      </w:r>
      <w:r w:rsidRPr="00FD79B8">
        <w:rPr>
          <w:b/>
          <w:bCs/>
          <w:sz w:val="24"/>
          <w:szCs w:val="24"/>
        </w:rPr>
        <w:t xml:space="preserve"> metabolites</w:t>
      </w:r>
    </w:p>
    <w:sectPr w:rsidR="00A81613" w:rsidRPr="00FD79B8" w:rsidSect="00FD79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B76F8" w14:textId="77777777" w:rsidR="001059FD" w:rsidRDefault="001059FD" w:rsidP="00FD79B8">
      <w:r>
        <w:separator/>
      </w:r>
    </w:p>
  </w:endnote>
  <w:endnote w:type="continuationSeparator" w:id="0">
    <w:p w14:paraId="3C08B9F1" w14:textId="77777777" w:rsidR="001059FD" w:rsidRDefault="001059FD" w:rsidP="00FD79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9A3B05" w14:textId="77777777" w:rsidR="001059FD" w:rsidRDefault="001059FD" w:rsidP="00FD79B8">
      <w:r>
        <w:separator/>
      </w:r>
    </w:p>
  </w:footnote>
  <w:footnote w:type="continuationSeparator" w:id="0">
    <w:p w14:paraId="372443E0" w14:textId="77777777" w:rsidR="001059FD" w:rsidRDefault="001059FD" w:rsidP="00FD79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594"/>
    <w:rsid w:val="001059FD"/>
    <w:rsid w:val="00537594"/>
    <w:rsid w:val="007C519B"/>
    <w:rsid w:val="007E005E"/>
    <w:rsid w:val="00A81613"/>
    <w:rsid w:val="00B12D5C"/>
    <w:rsid w:val="00E55E51"/>
    <w:rsid w:val="00F31243"/>
    <w:rsid w:val="00FD7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B82C53"/>
  <w15:chartTrackingRefBased/>
  <w15:docId w15:val="{1768939F-04CA-45A8-9BD4-E1A670E32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79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79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79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79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904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Kaiying</dc:creator>
  <cp:keywords/>
  <dc:description/>
  <cp:lastModifiedBy>Yang Kaiying</cp:lastModifiedBy>
  <cp:revision>4</cp:revision>
  <dcterms:created xsi:type="dcterms:W3CDTF">2022-11-13T16:52:00Z</dcterms:created>
  <dcterms:modified xsi:type="dcterms:W3CDTF">2022-11-24T04:10:00Z</dcterms:modified>
</cp:coreProperties>
</file>